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5C515" w14:textId="6B814D4B" w:rsidR="00C70562" w:rsidRPr="00E2184A" w:rsidRDefault="005C2287" w:rsidP="00C705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0"/>
        </w:rPr>
        <w:t xml:space="preserve">Multimedia Appendix </w:t>
      </w:r>
      <w:r w:rsidR="00C70562">
        <w:rPr>
          <w:rFonts w:ascii="Times New Roman" w:hAnsi="Times New Roman" w:cs="Times New Roman"/>
          <w:b/>
          <w:szCs w:val="20"/>
        </w:rPr>
        <w:t>4</w:t>
      </w:r>
      <w:r w:rsidR="00C70562" w:rsidRPr="00BC2ACB">
        <w:rPr>
          <w:rFonts w:ascii="Times New Roman" w:hAnsi="Times New Roman" w:cs="Times New Roman"/>
          <w:b/>
          <w:szCs w:val="20"/>
        </w:rPr>
        <w:t>.</w:t>
      </w:r>
      <w:r w:rsidR="00C70562" w:rsidRPr="00E2184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30"/>
        <w:gridCol w:w="1378"/>
        <w:gridCol w:w="1378"/>
        <w:gridCol w:w="1378"/>
      </w:tblGrid>
      <w:tr w:rsidR="00C70562" w:rsidRPr="00E2184A" w14:paraId="5CCF6D7B" w14:textId="77777777" w:rsidTr="00E3635B">
        <w:trPr>
          <w:trHeight w:val="471"/>
        </w:trPr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2B6A899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46EB3A0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5EDC3E3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  <w:r w:rsidRPr="00FA26E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D80AF3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635B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C70562" w:rsidRPr="00E2184A" w14:paraId="38AF1018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1CA7FBF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37A55B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736907D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351EAF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6D7F773B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2F093BD1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ter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0488543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92D27F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4640E2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C70562" w:rsidRPr="00E2184A" w14:paraId="2847D9B7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4E0E11D0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 (18-59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CCE2A50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C39F90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7147E8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2DDD840A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677809EF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3220878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BAB939F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04B252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437349B2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261F4DE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9FD2BDB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0883139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3D5282F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1880CB9E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38DF1B77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-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22D69FD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347ECE0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956F84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098AC995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20101995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ender (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male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4B230E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30B34E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FFA89F1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4B6BCD1E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2C64033D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3DD1826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3F42D3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9786948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43C27925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01A8C933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idence (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etropolis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33B6013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7E19BB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52050A5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3779BF66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16AE6AEB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ity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C48711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2286B2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3A2CC06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7E8E7B5F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54B06EE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F9AFB9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7B1C23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97592D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041CC7BF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3B1FD9BB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lson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morbidity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dex (0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FF0BC4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17354AB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0840767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241348BC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5F27AF3F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07ADAF5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42E9F07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B97A7F6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C70562" w:rsidRPr="00E2184A" w14:paraId="0CA1EFE2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12DA08E6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19426A9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B9C09B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C2CC58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C70562" w:rsidRPr="00E2184A" w14:paraId="3E565A3A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3B7C7B0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189ACA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9B0E048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198CF5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C70562" w:rsidRPr="00E2184A" w14:paraId="5082EF90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11D029F5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type of disability (normal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9E64908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28CBE7B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C7430D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4280562B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4A2D556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hysical disability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83163E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9D32DF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597901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6FAAB4D2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50767AD9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Psychiatric disability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C53BEC1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3C9EFD7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503038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88</w:t>
            </w:r>
          </w:p>
        </w:tc>
      </w:tr>
      <w:tr w:rsidR="00C70562" w:rsidRPr="00E2184A" w14:paraId="4CAB0B65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02E7BC47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</w:t>
            </w:r>
            <w:r w:rsidRPr="00E218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e degree of disability (normal)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F2E972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968B4B2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10E8C3C5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0562" w:rsidRPr="00E2184A" w14:paraId="2137AEFE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58E10FAF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ot severe conditions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4D239F4A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AA2B73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F5CABCC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C70562" w:rsidRPr="00E2184A" w14:paraId="70AC95E5" w14:textId="77777777" w:rsidTr="00E3635B">
        <w:trPr>
          <w:trHeight w:val="471"/>
        </w:trPr>
        <w:tc>
          <w:tcPr>
            <w:tcW w:w="4830" w:type="dxa"/>
            <w:shd w:val="clear" w:color="000000" w:fill="FFFFFF"/>
            <w:noWrap/>
            <w:vAlign w:val="center"/>
            <w:hideMark/>
          </w:tcPr>
          <w:p w14:paraId="7040FFBE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  <w:r w:rsidRPr="00E2184A">
              <w:rPr>
                <w:rFonts w:ascii="Times New Roman" w:eastAsia="Malgun Gothic" w:hAnsi="Times New Roman" w:cs="Times New Roman"/>
                <w:kern w:val="0"/>
                <w:sz w:val="22"/>
              </w:rPr>
              <w:t>evere conditions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8A00214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D7C7C06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2BAEEC50" w14:textId="77777777" w:rsidR="00C70562" w:rsidRPr="00E2184A" w:rsidRDefault="00C70562" w:rsidP="00E36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2184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7FF746B" w14:textId="77777777" w:rsidR="00C70562" w:rsidRPr="00FA26EE" w:rsidRDefault="00C70562" w:rsidP="00C70562">
      <w:pPr>
        <w:rPr>
          <w:rFonts w:ascii="Times New Roman" w:hAnsi="Times New Roman" w:cs="Times New Roman"/>
          <w:b/>
          <w:bCs/>
        </w:rPr>
      </w:pPr>
      <w:proofErr w:type="spellStart"/>
      <w:r w:rsidRPr="00FA26EE">
        <w:rPr>
          <w:vertAlign w:val="superscript"/>
        </w:rPr>
        <w:t>a</w:t>
      </w:r>
      <w:r>
        <w:t>S.E</w:t>
      </w:r>
      <w:proofErr w:type="spellEnd"/>
      <w:r>
        <w:t>.: Standard Error.</w:t>
      </w:r>
    </w:p>
    <w:p w14:paraId="34DB2ACE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62"/>
    <w:rsid w:val="00390313"/>
    <w:rsid w:val="004648F3"/>
    <w:rsid w:val="005C2287"/>
    <w:rsid w:val="008E0E3A"/>
    <w:rsid w:val="00A2039D"/>
    <w:rsid w:val="00B30F1A"/>
    <w:rsid w:val="00BB7CC6"/>
    <w:rsid w:val="00C70562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73A8"/>
  <w15:chartTrackingRefBased/>
  <w15:docId w15:val="{9FFDA157-9F6D-4626-BE2C-7CA8B5CC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62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widowControl/>
      <w:wordWrap/>
      <w:autoSpaceDE/>
      <w:autoSpaceDN/>
      <w:spacing w:before="340" w:after="330" w:line="578" w:lineRule="auto"/>
      <w:jc w:val="left"/>
      <w:outlineLvl w:val="0"/>
    </w:pPr>
    <w:rPr>
      <w:rFonts w:eastAsia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Theme="minorHAnsi" w:cs="SimSun"/>
      <w:b/>
      <w:bCs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562"/>
    <w:pPr>
      <w:keepNext/>
      <w:keepLines/>
      <w:widowControl/>
      <w:wordWrap/>
      <w:autoSpaceDE/>
      <w:autoSpaceDN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70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562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0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562"/>
    <w:pPr>
      <w:widowControl/>
      <w:numPr>
        <w:ilvl w:val="1"/>
      </w:numPr>
      <w:wordWrap/>
      <w:autoSpaceDE/>
      <w:autoSpaceDN/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562"/>
    <w:pPr>
      <w:widowControl/>
      <w:wordWrap/>
      <w:autoSpaceDE/>
      <w:autoSpaceDN/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0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562"/>
    <w:pPr>
      <w:widowControl/>
      <w:wordWrap/>
      <w:autoSpaceDE/>
      <w:autoSpaceDN/>
      <w:spacing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0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56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5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2</cp:revision>
  <dcterms:created xsi:type="dcterms:W3CDTF">2024-11-13T16:46:00Z</dcterms:created>
  <dcterms:modified xsi:type="dcterms:W3CDTF">2024-11-13T16:46:00Z</dcterms:modified>
</cp:coreProperties>
</file>